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B20" w:rsidRDefault="003D3B20" w:rsidP="003D3B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Table. IL-10 secretion </w:t>
      </w:r>
      <w:r w:rsidR="005C0D6D">
        <w:rPr>
          <w:rFonts w:ascii="Times New Roman" w:hAnsi="Times New Roman" w:cs="Times New Roman"/>
          <w:sz w:val="24"/>
          <w:szCs w:val="24"/>
        </w:rPr>
        <w:t xml:space="preserve">from BMMs infected with </w:t>
      </w:r>
      <w:r>
        <w:rPr>
          <w:rFonts w:ascii="Times New Roman" w:hAnsi="Times New Roman" w:cs="Times New Roman"/>
          <w:sz w:val="24"/>
          <w:szCs w:val="24"/>
        </w:rPr>
        <w:t xml:space="preserve">transposon mutant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845A81">
        <w:rPr>
          <w:rFonts w:ascii="Times New Roman" w:hAnsi="Times New Roman" w:cs="Times New Roman"/>
          <w:i/>
          <w:sz w:val="24"/>
          <w:szCs w:val="24"/>
        </w:rPr>
        <w:t>h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ckground compar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845A81">
        <w:rPr>
          <w:rFonts w:ascii="Times New Roman" w:hAnsi="Times New Roman" w:cs="Times New Roman"/>
          <w:i/>
          <w:sz w:val="24"/>
          <w:szCs w:val="24"/>
        </w:rPr>
        <w:t>hly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978"/>
        <w:gridCol w:w="2617"/>
        <w:gridCol w:w="720"/>
        <w:gridCol w:w="720"/>
        <w:gridCol w:w="810"/>
        <w:gridCol w:w="720"/>
        <w:gridCol w:w="990"/>
        <w:gridCol w:w="720"/>
        <w:gridCol w:w="1075"/>
      </w:tblGrid>
      <w:tr w:rsidR="003D3B20" w:rsidRPr="007F1F51" w:rsidTr="00F26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C3598" w:rsidRDefault="003D3B20" w:rsidP="002471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2617" w:type="dxa"/>
            <w:noWrap/>
            <w:hideMark/>
          </w:tcPr>
          <w:p w:rsidR="003D3B20" w:rsidRPr="008C3598" w:rsidRDefault="003D3B20" w:rsidP="00247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</w:rPr>
              <w:t>Gene Annotation</w:t>
            </w:r>
          </w:p>
        </w:tc>
        <w:tc>
          <w:tcPr>
            <w:tcW w:w="720" w:type="dxa"/>
            <w:noWrap/>
            <w:hideMark/>
          </w:tcPr>
          <w:p w:rsidR="003D3B20" w:rsidRPr="008C3598" w:rsidRDefault="003D3B20" w:rsidP="00F2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</w:rPr>
              <w:t>WT</w:t>
            </w: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720" w:type="dxa"/>
            <w:noWrap/>
            <w:hideMark/>
          </w:tcPr>
          <w:p w:rsidR="003D3B20" w:rsidRPr="008C3598" w:rsidRDefault="003D3B20" w:rsidP="00F2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</w:rPr>
              <w:t>Sign.</w:t>
            </w: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810" w:type="dxa"/>
            <w:noWrap/>
            <w:hideMark/>
          </w:tcPr>
          <w:p w:rsidR="003D3B20" w:rsidRPr="008C3598" w:rsidRDefault="003D3B20" w:rsidP="00F2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</w:rPr>
              <w:t>TLR2</w:t>
            </w: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720" w:type="dxa"/>
            <w:noWrap/>
            <w:hideMark/>
          </w:tcPr>
          <w:p w:rsidR="003D3B20" w:rsidRPr="008C3598" w:rsidRDefault="003D3B20" w:rsidP="00F2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</w:rPr>
              <w:t>Sign.</w:t>
            </w: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990" w:type="dxa"/>
            <w:noWrap/>
            <w:hideMark/>
          </w:tcPr>
          <w:p w:rsidR="003D3B20" w:rsidRPr="008C3598" w:rsidRDefault="003D3B20" w:rsidP="00F2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</w:rPr>
              <w:t>Unc93b1</w:t>
            </w:r>
            <w:r w:rsidRPr="008C35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d/3d </w:t>
            </w: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720" w:type="dxa"/>
            <w:noWrap/>
            <w:hideMark/>
          </w:tcPr>
          <w:p w:rsidR="003D3B20" w:rsidRPr="008C3598" w:rsidRDefault="003D3B20" w:rsidP="00F2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</w:rPr>
              <w:t>Sign.</w:t>
            </w: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075" w:type="dxa"/>
          </w:tcPr>
          <w:p w:rsidR="003D3B20" w:rsidRPr="008C3598" w:rsidRDefault="003D3B20" w:rsidP="00F2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598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  <w:r w:rsidRPr="008C35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/-</w:t>
            </w:r>
            <w:r w:rsidRPr="008C3598">
              <w:rPr>
                <w:rFonts w:ascii="Times New Roman" w:hAnsi="Times New Roman" w:cs="Times New Roman"/>
                <w:sz w:val="20"/>
                <w:szCs w:val="20"/>
              </w:rPr>
              <w:t>TLR5</w:t>
            </w:r>
            <w:r w:rsidRPr="008C35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/-</w:t>
            </w:r>
            <w:r w:rsidRPr="008C3598">
              <w:rPr>
                <w:rFonts w:ascii="Times New Roman" w:hAnsi="Times New Roman" w:cs="Times New Roman"/>
                <w:sz w:val="20"/>
                <w:szCs w:val="20"/>
              </w:rPr>
              <w:t>Unc93b1</w:t>
            </w:r>
            <w:r w:rsidRPr="008C35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d/3d </w:t>
            </w:r>
            <w:r w:rsidRPr="008C35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C35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romoter region of lmo009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86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yridoxal phosphate-dependent aminotransfer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331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LPXTG-motif cell wall anchor domain-containing protein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333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inlI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, LPXTG-motif cell wall anchor domain-containing protein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367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deferrochelatase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peroxidase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EfeB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371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GntR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415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eptidoglycan/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xylan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chitin deacetylase,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gdA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/CDA1 family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497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Glycosyl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ferase family 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524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sulfate transporter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580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hospholipase/Carboxylester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35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HAD family hydrol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mo671-lmo672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haracterized membrane protein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YhaH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, DUF805 family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709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769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alpha-1,6-mannan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785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ma54-associated activator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ManR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842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peptidoglycan bound protein (LPXTG motif)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848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 ABC transporter ATP-binding protein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954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romoter region of lmo095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131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 ATP-binding protein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140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241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291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oatA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8B7E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tyltransferase to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YrhL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293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ycerol-3-phosphate dehydrogenase,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glpD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296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HflX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366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S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ytidine1920-2'-O)/16S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ytidine1409-2'-O)-methyltransfer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lastRenderedPageBreak/>
              <w:t>1395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RodZ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ontains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Xre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-like HTH and DUF4115 domains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429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ergy-coupled thiamine transporter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ThiT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499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endolytic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transglycosylase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MltG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652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multidrug ABC transporter permease/ATP-binding protein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695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mprF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742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adeC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775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moter region,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urE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aminoimidazole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boxylase catalytic subunit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799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peptidoglycan bound protein (LPXTG motif)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835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yrAB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843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RluA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seudouridine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877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myl-tetrahydrofolate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1956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Fur family transcriptional regulator, ferric uptake regulator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027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cell surface protein, similar to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n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s 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079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128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criptional regulator,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LacI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229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enicillin-binding protein 2A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287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tape-measure [Bacteriophage A118]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5C0D6D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389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ADH dehydrogen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482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gt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rolipoprotein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diacylglyceryl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fer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529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ase F0F1 subunit beta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530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atpG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531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ase F0F1 subunit alpha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581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promoter region of ABC transporter perme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634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ergy-coupling factor transporter transmembrane protein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EcfT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634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ergy-coupling factor transporter transmembrane protein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EcfT</w:t>
            </w:r>
            <w:proofErr w:type="spellEnd"/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641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B7E5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ptaprenyl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diphosphate synth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720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acyl--CoA lig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757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DNA helicase RecQ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lastRenderedPageBreak/>
              <w:t>2760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 ATP-binding protein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816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Sugar phosphate perme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835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xylose isomerase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  <w:tr w:rsidR="003D3B20" w:rsidRPr="008B7E5D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hideMark/>
          </w:tcPr>
          <w:p w:rsidR="003D3B20" w:rsidRPr="008B7E5D" w:rsidRDefault="003D3B20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2854</w:t>
            </w:r>
          </w:p>
        </w:tc>
        <w:tc>
          <w:tcPr>
            <w:tcW w:w="2617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mbrane protein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insertase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YidC</w:t>
            </w:r>
            <w:proofErr w:type="spellEnd"/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noWrap/>
            <w:hideMark/>
          </w:tcPr>
          <w:p w:rsidR="003D3B20" w:rsidRPr="008B7E5D" w:rsidRDefault="003D3B20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720" w:type="dxa"/>
            <w:noWrap/>
            <w:hideMark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E5D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5" w:type="dxa"/>
          </w:tcPr>
          <w:p w:rsidR="003D3B20" w:rsidRPr="008B7E5D" w:rsidRDefault="003D3B20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</w:t>
            </w:r>
          </w:p>
        </w:tc>
      </w:tr>
    </w:tbl>
    <w:p w:rsidR="00985F73" w:rsidRDefault="00985F73" w:rsidP="0027790E">
      <w:bookmarkStart w:id="0" w:name="_GoBack"/>
      <w:bookmarkEnd w:id="0"/>
    </w:p>
    <w:sectPr w:rsidR="00985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B20"/>
    <w:rsid w:val="002471AB"/>
    <w:rsid w:val="0027790E"/>
    <w:rsid w:val="003D3B20"/>
    <w:rsid w:val="005C0D6D"/>
    <w:rsid w:val="0098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0748169-078B-495E-BE72-A187040AF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D3B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 Nguyen</dc:creator>
  <cp:keywords/>
  <dc:description/>
  <cp:lastModifiedBy>Brittney Nguyen</cp:lastModifiedBy>
  <cp:revision>4</cp:revision>
  <dcterms:created xsi:type="dcterms:W3CDTF">2020-05-23T05:16:00Z</dcterms:created>
  <dcterms:modified xsi:type="dcterms:W3CDTF">2020-06-16T21:03:00Z</dcterms:modified>
</cp:coreProperties>
</file>